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082461" w14:textId="77777777" w:rsidR="005F64E8" w:rsidRPr="00532556" w:rsidRDefault="005F64E8" w:rsidP="005F64E8">
      <w:pPr>
        <w:spacing w:line="480" w:lineRule="auto"/>
      </w:pPr>
      <w:r w:rsidRPr="00532556">
        <w:rPr>
          <w:b/>
        </w:rPr>
        <w:t xml:space="preserve">Table </w:t>
      </w:r>
      <w:r>
        <w:rPr>
          <w:b/>
        </w:rPr>
        <w:t>S4</w:t>
      </w:r>
      <w:r w:rsidRPr="00532556">
        <w:rPr>
          <w:b/>
        </w:rPr>
        <w:t>.</w:t>
      </w:r>
      <w:r w:rsidRPr="00532556">
        <w:t xml:space="preserve"> R-statistics and p-values from pair-wise comparisons of sexes assessed by ANOSIM. </w:t>
      </w:r>
    </w:p>
    <w:tbl>
      <w:tblPr>
        <w:tblW w:w="4416" w:type="dxa"/>
        <w:tblLook w:val="04A0" w:firstRow="1" w:lastRow="0" w:firstColumn="1" w:lastColumn="0" w:noHBand="0" w:noVBand="1"/>
      </w:tblPr>
      <w:tblGrid>
        <w:gridCol w:w="1413"/>
        <w:gridCol w:w="1417"/>
        <w:gridCol w:w="1586"/>
      </w:tblGrid>
      <w:tr w:rsidR="005F64E8" w:rsidRPr="00532556" w14:paraId="287D78B5" w14:textId="77777777" w:rsidTr="000E5CA9">
        <w:trPr>
          <w:trHeight w:val="567"/>
        </w:trPr>
        <w:tc>
          <w:tcPr>
            <w:tcW w:w="1413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874C1" w14:textId="77777777" w:rsidR="005F64E8" w:rsidRPr="00532556" w:rsidRDefault="005F64E8" w:rsidP="000E5C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3EFF3" w14:textId="77777777" w:rsidR="005F64E8" w:rsidRPr="00532556" w:rsidRDefault="005F64E8" w:rsidP="000E5C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3255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86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8FCF7" w14:textId="77777777" w:rsidR="005F64E8" w:rsidRPr="00532556" w:rsidRDefault="005F64E8" w:rsidP="000E5C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3255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erritorial Male</w:t>
            </w:r>
          </w:p>
        </w:tc>
      </w:tr>
      <w:tr w:rsidR="005F64E8" w:rsidRPr="00532556" w14:paraId="6D8B8BC9" w14:textId="77777777" w:rsidTr="000E5CA9">
        <w:trPr>
          <w:trHeight w:val="584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7DA9" w14:textId="77777777" w:rsidR="005F64E8" w:rsidRPr="00532556" w:rsidRDefault="005F64E8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32556">
              <w:rPr>
                <w:rFonts w:eastAsia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A84A" w14:textId="77777777" w:rsidR="005F64E8" w:rsidRPr="00532556" w:rsidRDefault="005F64E8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32556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0E4C" w14:textId="77777777" w:rsidR="005F64E8" w:rsidRPr="00532556" w:rsidRDefault="005F64E8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32556">
              <w:rPr>
                <w:rFonts w:eastAsia="Times New Roman"/>
                <w:color w:val="000000"/>
                <w:sz w:val="20"/>
                <w:szCs w:val="20"/>
              </w:rPr>
              <w:t>R=0.036</w:t>
            </w:r>
          </w:p>
          <w:p w14:paraId="0DA77DA3" w14:textId="77777777" w:rsidR="005F64E8" w:rsidRPr="00532556" w:rsidRDefault="005F64E8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32556">
              <w:rPr>
                <w:rFonts w:eastAsia="Times New Roman"/>
                <w:color w:val="000000"/>
                <w:sz w:val="20"/>
                <w:szCs w:val="20"/>
              </w:rPr>
              <w:t>P=0.254</w:t>
            </w:r>
          </w:p>
        </w:tc>
      </w:tr>
      <w:tr w:rsidR="005F64E8" w:rsidRPr="00532556" w14:paraId="56CEFD98" w14:textId="77777777" w:rsidTr="000E5CA9">
        <w:trPr>
          <w:trHeight w:val="567"/>
        </w:trPr>
        <w:tc>
          <w:tcPr>
            <w:tcW w:w="14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E995B" w14:textId="77777777" w:rsidR="005F64E8" w:rsidRPr="00532556" w:rsidRDefault="005F64E8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32556">
              <w:rPr>
                <w:rFonts w:eastAsia="Times New Roman"/>
                <w:b/>
                <w:color w:val="000000"/>
                <w:sz w:val="20"/>
                <w:szCs w:val="20"/>
              </w:rPr>
              <w:t>Bachelor Male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DEAF0" w14:textId="77777777" w:rsidR="005F64E8" w:rsidRPr="00532556" w:rsidRDefault="005F64E8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32556">
              <w:rPr>
                <w:rFonts w:eastAsia="Times New Roman"/>
                <w:color w:val="000000"/>
                <w:sz w:val="20"/>
                <w:szCs w:val="20"/>
              </w:rPr>
              <w:t>R=0.602</w:t>
            </w:r>
          </w:p>
          <w:p w14:paraId="22BAB97A" w14:textId="77777777" w:rsidR="005F64E8" w:rsidRPr="00532556" w:rsidRDefault="005F64E8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32556">
              <w:rPr>
                <w:rFonts w:eastAsia="Times New Roman"/>
                <w:color w:val="000000"/>
                <w:sz w:val="20"/>
                <w:szCs w:val="20"/>
              </w:rPr>
              <w:t>P=0.001*</w:t>
            </w:r>
          </w:p>
        </w:tc>
        <w:tc>
          <w:tcPr>
            <w:tcW w:w="15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A5150" w14:textId="77777777" w:rsidR="005F64E8" w:rsidRPr="00532556" w:rsidRDefault="005F64E8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32556">
              <w:rPr>
                <w:rFonts w:eastAsia="Times New Roman"/>
                <w:color w:val="000000"/>
                <w:sz w:val="20"/>
                <w:szCs w:val="20"/>
              </w:rPr>
              <w:t>R=0.419</w:t>
            </w:r>
          </w:p>
          <w:p w14:paraId="39BE5BA8" w14:textId="77777777" w:rsidR="005F64E8" w:rsidRPr="00532556" w:rsidRDefault="005F64E8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32556">
              <w:rPr>
                <w:rFonts w:eastAsia="Times New Roman"/>
                <w:color w:val="000000"/>
                <w:sz w:val="20"/>
                <w:szCs w:val="20"/>
              </w:rPr>
              <w:t>P=0.001*</w:t>
            </w:r>
          </w:p>
        </w:tc>
      </w:tr>
    </w:tbl>
    <w:p w14:paraId="5DE38795" w14:textId="77777777" w:rsidR="005F64E8" w:rsidRPr="00416700" w:rsidRDefault="005F64E8" w:rsidP="005F64E8">
      <w:r w:rsidRPr="00532556">
        <w:t xml:space="preserve">*denotes significant different between groups based on </w:t>
      </w:r>
      <w:r w:rsidRPr="00532556">
        <w:rPr>
          <w:i/>
        </w:rPr>
        <w:t>a</w:t>
      </w:r>
      <w:r w:rsidRPr="00532556">
        <w:t xml:space="preserve"> = 0.05</w:t>
      </w:r>
    </w:p>
    <w:p w14:paraId="7CD55763" w14:textId="77777777" w:rsidR="009014F6" w:rsidRDefault="009014F6">
      <w:bookmarkStart w:id="0" w:name="_GoBack"/>
      <w:bookmarkEnd w:id="0"/>
    </w:p>
    <w:sectPr w:rsidR="009014F6" w:rsidSect="007F69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4E8"/>
    <w:rsid w:val="00015F39"/>
    <w:rsid w:val="00042362"/>
    <w:rsid w:val="0007036A"/>
    <w:rsid w:val="00077DDC"/>
    <w:rsid w:val="000903E6"/>
    <w:rsid w:val="000A05DE"/>
    <w:rsid w:val="000C653A"/>
    <w:rsid w:val="000C7CD0"/>
    <w:rsid w:val="000E39CC"/>
    <w:rsid w:val="000E572C"/>
    <w:rsid w:val="000F558A"/>
    <w:rsid w:val="0010500C"/>
    <w:rsid w:val="00123392"/>
    <w:rsid w:val="001537D5"/>
    <w:rsid w:val="001877C4"/>
    <w:rsid w:val="001A3304"/>
    <w:rsid w:val="001C719F"/>
    <w:rsid w:val="00215C76"/>
    <w:rsid w:val="00217467"/>
    <w:rsid w:val="00220053"/>
    <w:rsid w:val="00225B8B"/>
    <w:rsid w:val="00240700"/>
    <w:rsid w:val="00281348"/>
    <w:rsid w:val="002A6041"/>
    <w:rsid w:val="002B675D"/>
    <w:rsid w:val="00301CAC"/>
    <w:rsid w:val="00303858"/>
    <w:rsid w:val="003100EA"/>
    <w:rsid w:val="00351920"/>
    <w:rsid w:val="0036591D"/>
    <w:rsid w:val="00372963"/>
    <w:rsid w:val="003875F1"/>
    <w:rsid w:val="003C289F"/>
    <w:rsid w:val="003D5E18"/>
    <w:rsid w:val="003E7BAE"/>
    <w:rsid w:val="003F6246"/>
    <w:rsid w:val="00425416"/>
    <w:rsid w:val="004441F1"/>
    <w:rsid w:val="004744E0"/>
    <w:rsid w:val="0049183D"/>
    <w:rsid w:val="004E2806"/>
    <w:rsid w:val="004F7252"/>
    <w:rsid w:val="0050008D"/>
    <w:rsid w:val="005208C5"/>
    <w:rsid w:val="005259F8"/>
    <w:rsid w:val="005626E1"/>
    <w:rsid w:val="00564D72"/>
    <w:rsid w:val="005725AE"/>
    <w:rsid w:val="00583DC3"/>
    <w:rsid w:val="005B6F17"/>
    <w:rsid w:val="005C20E0"/>
    <w:rsid w:val="005C3105"/>
    <w:rsid w:val="005C39A3"/>
    <w:rsid w:val="005C6335"/>
    <w:rsid w:val="005F64E8"/>
    <w:rsid w:val="006C5736"/>
    <w:rsid w:val="007125CA"/>
    <w:rsid w:val="00747FE3"/>
    <w:rsid w:val="00755132"/>
    <w:rsid w:val="00761350"/>
    <w:rsid w:val="007B4EE6"/>
    <w:rsid w:val="007B6AFE"/>
    <w:rsid w:val="007C0796"/>
    <w:rsid w:val="007E6BBF"/>
    <w:rsid w:val="007F69E2"/>
    <w:rsid w:val="00823C0D"/>
    <w:rsid w:val="00827167"/>
    <w:rsid w:val="00872C58"/>
    <w:rsid w:val="00892545"/>
    <w:rsid w:val="008B5007"/>
    <w:rsid w:val="008F6CF0"/>
    <w:rsid w:val="009014F6"/>
    <w:rsid w:val="00901DC7"/>
    <w:rsid w:val="00932BDA"/>
    <w:rsid w:val="00944DE3"/>
    <w:rsid w:val="00944EBB"/>
    <w:rsid w:val="00965E18"/>
    <w:rsid w:val="009A67CB"/>
    <w:rsid w:val="009A792B"/>
    <w:rsid w:val="009E0E5F"/>
    <w:rsid w:val="009E7B44"/>
    <w:rsid w:val="009F2946"/>
    <w:rsid w:val="00A238A4"/>
    <w:rsid w:val="00A8717B"/>
    <w:rsid w:val="00A876DF"/>
    <w:rsid w:val="00AC2672"/>
    <w:rsid w:val="00AF20AD"/>
    <w:rsid w:val="00AF4915"/>
    <w:rsid w:val="00B22CDD"/>
    <w:rsid w:val="00B44DDC"/>
    <w:rsid w:val="00B50F20"/>
    <w:rsid w:val="00B51CC8"/>
    <w:rsid w:val="00B8432C"/>
    <w:rsid w:val="00BA282C"/>
    <w:rsid w:val="00BB001B"/>
    <w:rsid w:val="00BB4633"/>
    <w:rsid w:val="00BE4EF3"/>
    <w:rsid w:val="00BF154F"/>
    <w:rsid w:val="00BF7E40"/>
    <w:rsid w:val="00C16C84"/>
    <w:rsid w:val="00C20726"/>
    <w:rsid w:val="00C21DC8"/>
    <w:rsid w:val="00C53C3B"/>
    <w:rsid w:val="00C71C94"/>
    <w:rsid w:val="00CE52C3"/>
    <w:rsid w:val="00CE68AF"/>
    <w:rsid w:val="00CF7A88"/>
    <w:rsid w:val="00D31EB6"/>
    <w:rsid w:val="00D85138"/>
    <w:rsid w:val="00D93A7E"/>
    <w:rsid w:val="00D95A52"/>
    <w:rsid w:val="00DB5968"/>
    <w:rsid w:val="00DC3105"/>
    <w:rsid w:val="00DD0293"/>
    <w:rsid w:val="00DF0139"/>
    <w:rsid w:val="00E10A4A"/>
    <w:rsid w:val="00E10C0A"/>
    <w:rsid w:val="00E3528B"/>
    <w:rsid w:val="00E9094C"/>
    <w:rsid w:val="00E97221"/>
    <w:rsid w:val="00EC6F27"/>
    <w:rsid w:val="00EC798A"/>
    <w:rsid w:val="00F0618D"/>
    <w:rsid w:val="00F272AA"/>
    <w:rsid w:val="00F401F7"/>
    <w:rsid w:val="00FD3E53"/>
    <w:rsid w:val="00FD4F0C"/>
    <w:rsid w:val="00FF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32EC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4E8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Macintosh Word</Application>
  <DocSecurity>0</DocSecurity>
  <Lines>1</Lines>
  <Paragraphs>1</Paragraphs>
  <ScaleCrop>false</ScaleCrop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</dc:creator>
  <cp:keywords/>
  <dc:description/>
  <cp:lastModifiedBy>Erin</cp:lastModifiedBy>
  <cp:revision>1</cp:revision>
  <dcterms:created xsi:type="dcterms:W3CDTF">2019-01-12T18:21:00Z</dcterms:created>
  <dcterms:modified xsi:type="dcterms:W3CDTF">2019-01-12T18:21:00Z</dcterms:modified>
</cp:coreProperties>
</file>